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1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440"/>
        <w:gridCol w:w="2790"/>
        <w:gridCol w:w="720"/>
        <w:gridCol w:w="1080"/>
        <w:gridCol w:w="720"/>
        <w:gridCol w:w="720"/>
        <w:gridCol w:w="1080"/>
        <w:gridCol w:w="720"/>
        <w:gridCol w:w="1260"/>
      </w:tblGrid>
      <w:tr w:rsidR="00CE307B" w:rsidRPr="00B94737" w14:paraId="20E7C018" w14:textId="77777777" w:rsidTr="005A0B14">
        <w:trPr>
          <w:trHeight w:val="170"/>
        </w:trPr>
        <w:tc>
          <w:tcPr>
            <w:tcW w:w="990" w:type="dxa"/>
            <w:shd w:val="clear" w:color="auto" w:fill="auto"/>
            <w:noWrap/>
            <w:vAlign w:val="bottom"/>
          </w:tcPr>
          <w:p w14:paraId="2823F174" w14:textId="68B90852" w:rsidR="00CE307B" w:rsidRPr="00B94737" w:rsidRDefault="00CE307B" w:rsidP="002C7A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Mauve Alignment </w:t>
            </w:r>
            <w:r w:rsidRPr="00B94737">
              <w:rPr>
                <w:rFonts w:ascii="Times New Roman" w:hAnsi="Times New Roman"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F2AF95" w14:textId="11C987C6" w:rsidR="00CE307B" w:rsidRPr="00B94737" w:rsidRDefault="00CE307B" w:rsidP="002C7A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Primer Sequence Designed From: </w:t>
            </w:r>
            <w:r w:rsidRPr="00B94737">
              <w:rPr>
                <w:rFonts w:ascii="Times New Roman" w:hAnsi="Times New Roman"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46A2B2" w14:textId="558CB211" w:rsidR="00CE307B" w:rsidRPr="00623CFF" w:rsidRDefault="00CE307B" w:rsidP="002C7A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23CF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rimer Name </w:t>
            </w:r>
            <w:r w:rsidRPr="00623CF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2DC7004" w14:textId="3626A57F" w:rsidR="00CE307B" w:rsidRPr="00623CFF" w:rsidRDefault="00CE307B" w:rsidP="002C7A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23CF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equence (5</w:t>
            </w:r>
            <w:r w:rsidRPr="00623CFF">
              <w:rPr>
                <w:rFonts w:ascii="Times New Roman" w:hAnsi="Times New Roman"/>
                <w:sz w:val="16"/>
                <w:szCs w:val="16"/>
              </w:rPr>
              <w:t>'</w:t>
            </w:r>
            <w:r w:rsidRPr="00623CF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to 3</w:t>
            </w:r>
            <w:r w:rsidRPr="00623CFF">
              <w:rPr>
                <w:rFonts w:ascii="Times New Roman" w:hAnsi="Times New Roman"/>
                <w:sz w:val="16"/>
                <w:szCs w:val="16"/>
              </w:rPr>
              <w:t>'</w:t>
            </w:r>
            <w:r w:rsidRPr="00623CF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040" w:type="dxa"/>
            <w:gridSpan w:val="6"/>
            <w:vAlign w:val="bottom"/>
          </w:tcPr>
          <w:p w14:paraId="2DC20BC4" w14:textId="3673C490" w:rsidR="00CE307B" w:rsidRPr="00B94737" w:rsidRDefault="00CE307B" w:rsidP="002C7A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Predicted PCR Resul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4A2E88" w14:textId="07AC4789" w:rsidR="00CE307B" w:rsidRPr="00B94737" w:rsidRDefault="00CE307B" w:rsidP="002C7A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Actual PCR Result </w:t>
            </w:r>
            <w:r w:rsidRPr="00B94737">
              <w:rPr>
                <w:rFonts w:ascii="Times New Roman" w:hAnsi="Times New Roman"/>
                <w:bCs/>
                <w:color w:val="000000"/>
                <w:sz w:val="14"/>
                <w:szCs w:val="14"/>
                <w:vertAlign w:val="superscript"/>
              </w:rPr>
              <w:t>E</w:t>
            </w:r>
          </w:p>
        </w:tc>
      </w:tr>
      <w:tr w:rsidR="00CE307B" w:rsidRPr="00B94737" w14:paraId="13172BB6" w14:textId="77777777" w:rsidTr="00CE307B">
        <w:trPr>
          <w:trHeight w:val="320"/>
        </w:trPr>
        <w:tc>
          <w:tcPr>
            <w:tcW w:w="990" w:type="dxa"/>
            <w:shd w:val="clear" w:color="auto" w:fill="auto"/>
            <w:vAlign w:val="center"/>
          </w:tcPr>
          <w:p w14:paraId="75C1246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D9E221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68DA4E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2FB99F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520" w:type="dxa"/>
            <w:gridSpan w:val="3"/>
            <w:shd w:val="clear" w:color="auto" w:fill="auto"/>
            <w:noWrap/>
            <w:vAlign w:val="bottom"/>
          </w:tcPr>
          <w:p w14:paraId="094D8799" w14:textId="77777777" w:rsidR="00CE307B" w:rsidRPr="00B94737" w:rsidRDefault="00CE307B" w:rsidP="00472E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Translocation Present </w:t>
            </w:r>
            <w:r w:rsidRPr="00B94737"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2520" w:type="dxa"/>
            <w:gridSpan w:val="3"/>
            <w:shd w:val="clear" w:color="auto" w:fill="auto"/>
            <w:noWrap/>
            <w:vAlign w:val="bottom"/>
          </w:tcPr>
          <w:p w14:paraId="055F3962" w14:textId="77777777" w:rsidR="00CE307B" w:rsidRPr="00B94737" w:rsidRDefault="00CE307B" w:rsidP="00472E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Translocation Absent </w:t>
            </w:r>
            <w:r w:rsidRPr="00B94737"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29290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E307B" w:rsidRPr="00B94737" w14:paraId="65B196E2" w14:textId="77777777" w:rsidTr="00CE307B">
        <w:trPr>
          <w:trHeight w:val="320"/>
        </w:trPr>
        <w:tc>
          <w:tcPr>
            <w:tcW w:w="990" w:type="dxa"/>
            <w:shd w:val="clear" w:color="auto" w:fill="auto"/>
            <w:vAlign w:val="center"/>
          </w:tcPr>
          <w:p w14:paraId="7AF4B3DD" w14:textId="23CC90BA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8A521D2" w14:textId="70E88894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20F2492" w14:textId="5B79F63E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69FAC01D" w14:textId="14ECCCD0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A918E3" w14:textId="77777777" w:rsidR="00CE307B" w:rsidRPr="00835165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 xml:space="preserve">Normal </w:t>
            </w:r>
            <w:proofErr w:type="spellStart"/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>gD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2C9C13" w14:textId="77777777" w:rsidR="00CE307B" w:rsidRPr="00835165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 xml:space="preserve">Heterozygote </w:t>
            </w:r>
            <w:proofErr w:type="spellStart"/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>gDN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6C560C" w14:textId="77777777" w:rsidR="00CE307B" w:rsidRPr="00835165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 xml:space="preserve">Mutant </w:t>
            </w:r>
            <w:proofErr w:type="spellStart"/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>gDN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B73ABD" w14:textId="77777777" w:rsidR="00CE307B" w:rsidRPr="00835165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 xml:space="preserve">Normal </w:t>
            </w:r>
            <w:proofErr w:type="spellStart"/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>gD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552DCA" w14:textId="77777777" w:rsidR="00CE307B" w:rsidRPr="00835165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 xml:space="preserve">Heterozygote </w:t>
            </w:r>
            <w:proofErr w:type="spellStart"/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>gDN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CA8303" w14:textId="77777777" w:rsidR="00CE307B" w:rsidRPr="00835165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</w:pPr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 xml:space="preserve">Mutant </w:t>
            </w:r>
            <w:proofErr w:type="spellStart"/>
            <w:r w:rsidRPr="00835165">
              <w:rPr>
                <w:rFonts w:ascii="Times New Roman" w:hAnsi="Times New Roman"/>
                <w:b/>
                <w:bCs/>
                <w:i/>
                <w:color w:val="000000"/>
                <w:sz w:val="14"/>
                <w:szCs w:val="14"/>
              </w:rPr>
              <w:t>gDNA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1F10E1C2" w14:textId="7741086A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E307B" w:rsidRPr="00B94737" w14:paraId="212AED47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68F639E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18895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5AC04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RefG_P-O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D902C0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GCAGCAAAATTGTATGAGAGA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F6E60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E2BB2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32E4F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6A9C4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FA188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8C9B0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23882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6EA2F160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06DD7D9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2881B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05449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RefG_P-O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825191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ACTCCTTGAACTGTACGCTGAG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4159A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195FF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84649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A759F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33B7F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24768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E350E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73DE55CA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7C12D2B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2A33B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0E8B6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RefG_O-G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006065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AAAATGTTATCCCCTGACGTTC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2E2C5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6805A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ADE82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C37EA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DD8E4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7A7FE9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DE43D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ontrol PCR</w:t>
            </w:r>
          </w:p>
        </w:tc>
      </w:tr>
      <w:tr w:rsidR="00CE307B" w:rsidRPr="00B94737" w14:paraId="2C515DED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338E24C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261D5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40892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RefG_O-G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ADA11B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AGGGAGAGAGAGGAGATTGAGA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E6083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D73B44" w14:textId="77777777" w:rsidR="00CE307B" w:rsidRPr="00B94737" w:rsidRDefault="00CE307B" w:rsidP="00472E45">
            <w:pPr>
              <w:spacing w:after="0" w:line="240" w:lineRule="auto"/>
              <w:ind w:left="-408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098C9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92AA3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99C6D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6D25E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53F10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39D8A6F8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488D072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58CDB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D7EDA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RefG_G-T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8C5A85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GATTTGGAAAGGACATTTGAA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D6F42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6270D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190943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B09F6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DF2AE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07C96A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ACAF9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3B7090E0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478A48A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119F8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220A1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RefG_G-T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EE9B41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AGGGAACATGGGTAGATAGTG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B00A1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7F01D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5779DB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C5D32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41599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164C4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78D42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5B95CF16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6872A2A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D6291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F279E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Co_P-G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B3C192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AAAGTCACAATGTCATAAAGAGTTG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9E569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6C089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7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93464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7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C5AAA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3090C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2DE58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CC16D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4B63264A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1D365EA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DAEAF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74D09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Co_P-G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272CF9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TATGAGGAAAGCTTGAGGGAA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92268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DCC0A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D724D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EC90D5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11FFA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8967D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62339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1E6A8E5A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35C0C25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EB8AA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33BBE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Co_G-O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4BB86F1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  <w:szCs w:val="14"/>
              </w:rPr>
              <w:t>TCATTTGATTTGGAAAGGACAT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34D47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C6EDD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9FDF9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37354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037B3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9A12E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D48E7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ontrol PCR</w:t>
            </w:r>
          </w:p>
        </w:tc>
      </w:tr>
      <w:tr w:rsidR="00CE307B" w:rsidRPr="00B94737" w14:paraId="391D1F76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78E3D6B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B19B1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970B5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Co_G-O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49A9724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  <w:szCs w:val="14"/>
              </w:rPr>
              <w:t>TGAAAATGGAGAAGTGAAAGCT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A5231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3ECE4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7BDC0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15877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F9D40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48633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1412A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73C01337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2D4CB69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0514E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FF79D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Co_O-T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7F14507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  <w:szCs w:val="14"/>
              </w:rPr>
              <w:t>TTCTTGGCTGACCATACTTGAT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F2124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B42DF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30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55616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306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B14C39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A184D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71793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44997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42C41A7C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2AAE0C8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23987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9C1B7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12-Z:Co_O-T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1D76EBE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  <w:szCs w:val="14"/>
              </w:rPr>
              <w:t>GACAACCGTGCACATAGCA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C02AD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376BD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300D3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CF5B2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E8E81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51DB7E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247C5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2A1B7062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7838D61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7A48C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4625F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RefG_R-O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32C9A94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CCTGCATTCAGTATTCCCCAG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32EBA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87D90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9E06E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562F89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E840E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0EBBA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41D87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6CE639CC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79B316D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7F717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30FA1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RefG_R-O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BF7E520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GGGGAGACCTTGTTGCACTCT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1DFE7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B85FE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448CC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27D62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502C8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C9090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6BAD5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5BB9D27A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57443AB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8DAF8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93FCE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Co_O-R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D5AE824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CATCACCATAAGGCTCTGCT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38870F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627CE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5FC86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DC827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84E87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D6042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6A227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3BFFB838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02CC791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4E0C3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37A84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Co_O-R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C3F4D6F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GCTCACGCTTCTGCTAAAGAC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8A8A8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F0D91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C46FB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D1A02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F9C13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76855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E742E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34A836DC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5C4B1DA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BE4DD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BC07D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Co_R-R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385B6CC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CAGCATTTGCAAACTCAATCT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C274F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0E252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B4724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9C23C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14F12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74C5B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D258D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ontrol PCR</w:t>
            </w:r>
          </w:p>
        </w:tc>
      </w:tr>
      <w:tr w:rsidR="00CE307B" w:rsidRPr="00B94737" w14:paraId="58300B61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344D533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7E2EC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D5ABA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Co_R-R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4266528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TCCCTCTGCAAAATAGATGTC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0037A4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780D2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9E677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93952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CE3DB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220D3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62B7C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25B26CDF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46315EC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0DF0A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D51F6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Co_R-G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F21FD24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TGGTTCTGATGTTGCTGAAGA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5F948A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655B8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75259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B3D16C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A0B3A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D19E1B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F4281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31DED833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4907662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E7AAE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9468F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Z-1-12:Co_R-G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58B87AC" w14:textId="77777777" w:rsidR="00CE307B" w:rsidRPr="0042029A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42029A">
              <w:rPr>
                <w:rFonts w:ascii="Times New Roman" w:hAnsi="Times New Roman"/>
                <w:color w:val="000000"/>
                <w:sz w:val="14"/>
              </w:rPr>
              <w:t>GAATTACTGGGCTGAGGTGAA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E0B75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E54C3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A9666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617DB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202D3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748EF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9DAC1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5F801CF7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4D18F61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A4C65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59BB1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RefG_Y-G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26C3AA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GTAGTGCTGTGCATGGAG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11E5F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B0066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5F276C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D76E5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B13EB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C10D3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5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25AD8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24BCA187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50E41DA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52550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95B53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RefG_Y-G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15571C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GTGCACTTGGTGAGGAGGA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FB53C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CA141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71C0E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8A8B1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05C06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B1FB5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050C7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2BE623E7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738D7F8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621C7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EA9A2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RefG_G-B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F29C33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TTGCTTCCTTGTGGTCTG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32A2B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98435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95CD8D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E9073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C7BC7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965DD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9A48C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681C18B8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36FC1E3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1F56B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4F135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RefG_G-B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6A6789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AGCTCTGGGAGGTGATGC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6CA80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77306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88655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228D2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8DFF1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7FDAB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F7664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5EBAE58E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18ED440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56C03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17EBDF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Co_G-Y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8C09C3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ATTCATTGAGGCCTGTGGA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35811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A4F43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38CA2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9CFC8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9103C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4B252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DC97D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550A201E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4305647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ECB21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796D1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Co_G-Y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745B809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GGGAGACCTTGTTGCACTC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561349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2C4C5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7A8A3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8F522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4F1AA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BF326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FD148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14A80DEA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007EEFE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C60B9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B7932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Co_Y-Y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595D2D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GGAGGTGATCAGGGAGTCA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C7629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1D3F4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1232A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A8719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1AE4C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6C6A8B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433DD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ontrol PCR</w:t>
            </w:r>
          </w:p>
        </w:tc>
      </w:tr>
      <w:tr w:rsidR="00CE307B" w:rsidRPr="00B94737" w14:paraId="6CEFFB21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0E2A955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AEE699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D1287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Co_Y-Y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250A2F81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CCTTAGGTTGTGCCTTTGG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CD2C4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284D0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20BA7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25C345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C0F93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25BA4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68F79D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CE307B" w:rsidRPr="00B94737" w14:paraId="6170BB17" w14:textId="77777777" w:rsidTr="00CE307B">
        <w:trPr>
          <w:trHeight w:val="300"/>
        </w:trPr>
        <w:tc>
          <w:tcPr>
            <w:tcW w:w="990" w:type="dxa"/>
            <w:shd w:val="clear" w:color="auto" w:fill="auto"/>
            <w:noWrap/>
            <w:vAlign w:val="bottom"/>
          </w:tcPr>
          <w:p w14:paraId="4D820A90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DC0D9B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02BE3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Co_Y-B_F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548F63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GCCTGGAAGCTGAAGAGG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1A5D78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8094F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8E0AA4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64923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A4FD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E537A1" w14:textId="77777777" w:rsidR="00CE307B" w:rsidRPr="00B94737" w:rsidRDefault="00CE307B" w:rsidP="00472E45">
            <w:pPr>
              <w:spacing w:after="0" w:line="240" w:lineRule="auto"/>
              <w:ind w:left="-288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93FD7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Translocation absent</w:t>
            </w:r>
          </w:p>
        </w:tc>
      </w:tr>
      <w:tr w:rsidR="00CE307B" w:rsidRPr="00B94737" w14:paraId="568EBA75" w14:textId="77777777" w:rsidTr="00CE307B">
        <w:trPr>
          <w:trHeight w:val="87"/>
        </w:trPr>
        <w:tc>
          <w:tcPr>
            <w:tcW w:w="990" w:type="dxa"/>
            <w:shd w:val="clear" w:color="auto" w:fill="auto"/>
            <w:noWrap/>
            <w:vAlign w:val="bottom"/>
          </w:tcPr>
          <w:p w14:paraId="3CC645F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77AC3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168164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1-only:Co_Y-B_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16E90C6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94737">
              <w:rPr>
                <w:rFonts w:ascii="Times New Roman" w:hAnsi="Times New Roman"/>
                <w:color w:val="000000"/>
                <w:sz w:val="14"/>
                <w:szCs w:val="14"/>
              </w:rPr>
              <w:t>GCAGATCAAACAAAGAAGATTTAAG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B4E5A7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DB1CD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ED865E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F4B71C2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57F08C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B4193A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38B543" w14:textId="77777777" w:rsidR="00CE307B" w:rsidRPr="00B94737" w:rsidRDefault="00CE307B" w:rsidP="00472E45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</w:tbl>
    <w:p w14:paraId="3C9402BB" w14:textId="77777777" w:rsidR="00164D03" w:rsidRPr="00864FAC" w:rsidRDefault="00164D03" w:rsidP="0083516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sectPr w:rsidR="00164D03" w:rsidRPr="00864FAC" w:rsidSect="002B0B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7F882" w14:textId="77777777" w:rsidR="008D011E" w:rsidRDefault="008D011E" w:rsidP="004A0E6C">
      <w:pPr>
        <w:spacing w:after="0" w:line="240" w:lineRule="auto"/>
      </w:pPr>
      <w:r>
        <w:separator/>
      </w:r>
    </w:p>
  </w:endnote>
  <w:endnote w:type="continuationSeparator" w:id="0">
    <w:p w14:paraId="0A3C11DD" w14:textId="77777777" w:rsidR="008D011E" w:rsidRDefault="008D011E" w:rsidP="004A0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98CD0" w14:textId="77777777" w:rsidR="008D011E" w:rsidRDefault="008D011E" w:rsidP="004A0E6C">
      <w:pPr>
        <w:spacing w:after="0" w:line="240" w:lineRule="auto"/>
      </w:pPr>
      <w:r>
        <w:separator/>
      </w:r>
    </w:p>
  </w:footnote>
  <w:footnote w:type="continuationSeparator" w:id="0">
    <w:p w14:paraId="19B9E841" w14:textId="77777777" w:rsidR="008D011E" w:rsidRDefault="008D011E" w:rsidP="004A0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34249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23A85658"/>
    <w:lvl w:ilvl="0" w:tplc="FC781DD8">
      <w:numFmt w:val="none"/>
      <w:lvlText w:val=""/>
      <w:lvlJc w:val="left"/>
      <w:pPr>
        <w:tabs>
          <w:tab w:val="num" w:pos="360"/>
        </w:tabs>
      </w:pPr>
    </w:lvl>
    <w:lvl w:ilvl="1" w:tplc="5BEE3D24">
      <w:numFmt w:val="none"/>
      <w:lvlText w:val=""/>
      <w:lvlJc w:val="left"/>
      <w:pPr>
        <w:tabs>
          <w:tab w:val="num" w:pos="360"/>
        </w:tabs>
      </w:pPr>
    </w:lvl>
    <w:lvl w:ilvl="2" w:tplc="E876B624">
      <w:numFmt w:val="decimal"/>
      <w:lvlText w:val=""/>
      <w:lvlJc w:val="left"/>
    </w:lvl>
    <w:lvl w:ilvl="3" w:tplc="19727742">
      <w:numFmt w:val="decimal"/>
      <w:lvlText w:val=""/>
      <w:lvlJc w:val="left"/>
    </w:lvl>
    <w:lvl w:ilvl="4" w:tplc="BF7805A2">
      <w:numFmt w:val="decimal"/>
      <w:lvlText w:val=""/>
      <w:lvlJc w:val="left"/>
    </w:lvl>
    <w:lvl w:ilvl="5" w:tplc="5EAE9F20">
      <w:numFmt w:val="decimal"/>
      <w:lvlText w:val=""/>
      <w:lvlJc w:val="left"/>
    </w:lvl>
    <w:lvl w:ilvl="6" w:tplc="F8FC8962">
      <w:numFmt w:val="decimal"/>
      <w:lvlText w:val=""/>
      <w:lvlJc w:val="left"/>
    </w:lvl>
    <w:lvl w:ilvl="7" w:tplc="D9A04E5C">
      <w:numFmt w:val="decimal"/>
      <w:lvlText w:val=""/>
      <w:lvlJc w:val="left"/>
    </w:lvl>
    <w:lvl w:ilvl="8" w:tplc="ACF6C76A">
      <w:numFmt w:val="decimal"/>
      <w:lvlText w:val=""/>
      <w:lvlJc w:val="left"/>
    </w:lvl>
  </w:abstractNum>
  <w:abstractNum w:abstractNumId="2">
    <w:nsid w:val="00000002"/>
    <w:multiLevelType w:val="hybridMultilevel"/>
    <w:tmpl w:val="B17215E6"/>
    <w:lvl w:ilvl="0" w:tplc="714010E2">
      <w:numFmt w:val="none"/>
      <w:lvlText w:val=""/>
      <w:lvlJc w:val="left"/>
      <w:pPr>
        <w:tabs>
          <w:tab w:val="num" w:pos="360"/>
        </w:tabs>
      </w:pPr>
    </w:lvl>
    <w:lvl w:ilvl="1" w:tplc="F1EC6C28">
      <w:numFmt w:val="decimal"/>
      <w:lvlText w:val=""/>
      <w:lvlJc w:val="left"/>
    </w:lvl>
    <w:lvl w:ilvl="2" w:tplc="D5F21F22">
      <w:numFmt w:val="decimal"/>
      <w:lvlText w:val=""/>
      <w:lvlJc w:val="left"/>
    </w:lvl>
    <w:lvl w:ilvl="3" w:tplc="AE14E946">
      <w:numFmt w:val="decimal"/>
      <w:lvlText w:val=""/>
      <w:lvlJc w:val="left"/>
    </w:lvl>
    <w:lvl w:ilvl="4" w:tplc="B72A6D02">
      <w:numFmt w:val="decimal"/>
      <w:lvlText w:val=""/>
      <w:lvlJc w:val="left"/>
    </w:lvl>
    <w:lvl w:ilvl="5" w:tplc="8338774C">
      <w:numFmt w:val="decimal"/>
      <w:lvlText w:val=""/>
      <w:lvlJc w:val="left"/>
    </w:lvl>
    <w:lvl w:ilvl="6" w:tplc="02503708">
      <w:numFmt w:val="decimal"/>
      <w:lvlText w:val=""/>
      <w:lvlJc w:val="left"/>
    </w:lvl>
    <w:lvl w:ilvl="7" w:tplc="85E05704">
      <w:numFmt w:val="decimal"/>
      <w:lvlText w:val=""/>
      <w:lvlJc w:val="left"/>
    </w:lvl>
    <w:lvl w:ilvl="8" w:tplc="B2607A00">
      <w:numFmt w:val="decimal"/>
      <w:lvlText w:val=""/>
      <w:lvlJc w:val="left"/>
    </w:lvl>
  </w:abstractNum>
  <w:abstractNum w:abstractNumId="3">
    <w:nsid w:val="00000003"/>
    <w:multiLevelType w:val="hybridMultilevel"/>
    <w:tmpl w:val="F56CC3D0"/>
    <w:lvl w:ilvl="0" w:tplc="AE3A8B38">
      <w:numFmt w:val="none"/>
      <w:lvlText w:val=""/>
      <w:lvlJc w:val="left"/>
      <w:pPr>
        <w:tabs>
          <w:tab w:val="num" w:pos="360"/>
        </w:tabs>
      </w:pPr>
    </w:lvl>
    <w:lvl w:ilvl="1" w:tplc="5B66D1FA">
      <w:numFmt w:val="decimal"/>
      <w:lvlText w:val=""/>
      <w:lvlJc w:val="left"/>
    </w:lvl>
    <w:lvl w:ilvl="2" w:tplc="0BD2D85E">
      <w:numFmt w:val="decimal"/>
      <w:lvlText w:val=""/>
      <w:lvlJc w:val="left"/>
    </w:lvl>
    <w:lvl w:ilvl="3" w:tplc="2C9CA158">
      <w:numFmt w:val="decimal"/>
      <w:lvlText w:val=""/>
      <w:lvlJc w:val="left"/>
    </w:lvl>
    <w:lvl w:ilvl="4" w:tplc="3E5A7854">
      <w:numFmt w:val="decimal"/>
      <w:lvlText w:val=""/>
      <w:lvlJc w:val="left"/>
    </w:lvl>
    <w:lvl w:ilvl="5" w:tplc="8D3A65A0">
      <w:numFmt w:val="decimal"/>
      <w:lvlText w:val=""/>
      <w:lvlJc w:val="left"/>
    </w:lvl>
    <w:lvl w:ilvl="6" w:tplc="2A3EF254">
      <w:numFmt w:val="decimal"/>
      <w:lvlText w:val=""/>
      <w:lvlJc w:val="left"/>
    </w:lvl>
    <w:lvl w:ilvl="7" w:tplc="3DD22F26">
      <w:numFmt w:val="decimal"/>
      <w:lvlText w:val=""/>
      <w:lvlJc w:val="left"/>
    </w:lvl>
    <w:lvl w:ilvl="8" w:tplc="2FCAA6DC">
      <w:numFmt w:val="decimal"/>
      <w:lvlText w:val=""/>
      <w:lvlJc w:val="left"/>
    </w:lvl>
  </w:abstractNum>
  <w:abstractNum w:abstractNumId="4">
    <w:nsid w:val="17E56480"/>
    <w:multiLevelType w:val="hybridMultilevel"/>
    <w:tmpl w:val="88BAE060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A3445"/>
    <w:multiLevelType w:val="hybridMultilevel"/>
    <w:tmpl w:val="7130CFC0"/>
    <w:lvl w:ilvl="0" w:tplc="8870BB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4C2E04"/>
    <w:multiLevelType w:val="hybridMultilevel"/>
    <w:tmpl w:val="A7AAA4AC"/>
    <w:lvl w:ilvl="0" w:tplc="6FDA7DA6">
      <w:start w:val="1"/>
      <w:numFmt w:val="lowerLetter"/>
      <w:lvlText w:val="%1)"/>
      <w:lvlJc w:val="left"/>
      <w:pPr>
        <w:tabs>
          <w:tab w:val="num" w:pos="1485"/>
        </w:tabs>
        <w:ind w:left="14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05"/>
        </w:tabs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25"/>
        </w:tabs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45"/>
        </w:tabs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65"/>
        </w:tabs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85"/>
        </w:tabs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05"/>
        </w:tabs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25"/>
        </w:tabs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45"/>
        </w:tabs>
        <w:ind w:left="7245" w:hanging="180"/>
      </w:pPr>
    </w:lvl>
  </w:abstractNum>
  <w:abstractNum w:abstractNumId="7">
    <w:nsid w:val="3876519C"/>
    <w:multiLevelType w:val="hybridMultilevel"/>
    <w:tmpl w:val="1DE2DDC0"/>
    <w:lvl w:ilvl="0" w:tplc="0D40981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DA221A7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0B1384"/>
    <w:multiLevelType w:val="multilevel"/>
    <w:tmpl w:val="C636BF30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4426523"/>
    <w:multiLevelType w:val="hybridMultilevel"/>
    <w:tmpl w:val="E580E202"/>
    <w:lvl w:ilvl="0" w:tplc="0CC088F6">
      <w:start w:val="1"/>
      <w:numFmt w:val="upperLetter"/>
      <w:lvlText w:val="%1."/>
      <w:lvlJc w:val="left"/>
      <w:pPr>
        <w:ind w:left="840" w:hanging="4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7638A"/>
    <w:multiLevelType w:val="hybridMultilevel"/>
    <w:tmpl w:val="3E5219B2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F680181"/>
    <w:multiLevelType w:val="hybridMultilevel"/>
    <w:tmpl w:val="5F5A7DD0"/>
    <w:lvl w:ilvl="0" w:tplc="04090015">
      <w:start w:val="1"/>
      <w:numFmt w:val="upperLetter"/>
      <w:lvlText w:val="%1."/>
      <w:lvlJc w:val="left"/>
      <w:pPr>
        <w:tabs>
          <w:tab w:val="num" w:pos="470"/>
        </w:tabs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90"/>
        </w:tabs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10"/>
        </w:tabs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0"/>
        </w:tabs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0"/>
        </w:tabs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0"/>
        </w:tabs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0"/>
        </w:tabs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0"/>
        </w:tabs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0"/>
        </w:tabs>
        <w:ind w:left="6230" w:hanging="180"/>
      </w:pPr>
    </w:lvl>
  </w:abstractNum>
  <w:abstractNum w:abstractNumId="13">
    <w:nsid w:val="54260BC7"/>
    <w:multiLevelType w:val="hybridMultilevel"/>
    <w:tmpl w:val="EF72A9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4C308C7"/>
    <w:multiLevelType w:val="hybridMultilevel"/>
    <w:tmpl w:val="440CD89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5523F52">
      <w:start w:val="2008"/>
      <w:numFmt w:val="decimal"/>
      <w:lvlText w:val="%2"/>
      <w:lvlJc w:val="left"/>
      <w:pPr>
        <w:tabs>
          <w:tab w:val="num" w:pos="1320"/>
        </w:tabs>
        <w:ind w:left="1320" w:hanging="6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555739A2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1F1361"/>
    <w:multiLevelType w:val="hybridMultilevel"/>
    <w:tmpl w:val="E530E42A"/>
    <w:lvl w:ilvl="0" w:tplc="CEDED6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F815C6"/>
    <w:multiLevelType w:val="hybridMultilevel"/>
    <w:tmpl w:val="CFF0C724"/>
    <w:lvl w:ilvl="0" w:tplc="3FDAE4DE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80A1431"/>
    <w:multiLevelType w:val="hybridMultilevel"/>
    <w:tmpl w:val="44AAB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EE522F"/>
    <w:multiLevelType w:val="hybridMultilevel"/>
    <w:tmpl w:val="164A5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1762A3"/>
    <w:multiLevelType w:val="hybridMultilevel"/>
    <w:tmpl w:val="C570F400"/>
    <w:lvl w:ilvl="0" w:tplc="59D4A8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62C4CB7"/>
    <w:multiLevelType w:val="hybridMultilevel"/>
    <w:tmpl w:val="EB50F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8209EF"/>
    <w:multiLevelType w:val="hybridMultilevel"/>
    <w:tmpl w:val="944CB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254689"/>
    <w:multiLevelType w:val="multilevel"/>
    <w:tmpl w:val="CFF0C724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5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17"/>
  </w:num>
  <w:num w:numId="9">
    <w:abstractNumId w:val="12"/>
  </w:num>
  <w:num w:numId="10">
    <w:abstractNumId w:val="13"/>
  </w:num>
  <w:num w:numId="11">
    <w:abstractNumId w:val="22"/>
  </w:num>
  <w:num w:numId="12">
    <w:abstractNumId w:val="9"/>
  </w:num>
  <w:num w:numId="13">
    <w:abstractNumId w:val="23"/>
  </w:num>
  <w:num w:numId="14">
    <w:abstractNumId w:val="10"/>
  </w:num>
  <w:num w:numId="15">
    <w:abstractNumId w:val="0"/>
  </w:num>
  <w:num w:numId="16">
    <w:abstractNumId w:val="11"/>
  </w:num>
  <w:num w:numId="17">
    <w:abstractNumId w:val="18"/>
  </w:num>
  <w:num w:numId="18">
    <w:abstractNumId w:val="8"/>
  </w:num>
  <w:num w:numId="19">
    <w:abstractNumId w:val="15"/>
  </w:num>
  <w:num w:numId="20">
    <w:abstractNumId w:val="19"/>
  </w:num>
  <w:num w:numId="21">
    <w:abstractNumId w:val="21"/>
  </w:num>
  <w:num w:numId="22">
    <w:abstractNumId w:val="4"/>
  </w:num>
  <w:num w:numId="23">
    <w:abstractNumId w:val="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750B4"/>
    <w:rsid w:val="000029EA"/>
    <w:rsid w:val="000101F0"/>
    <w:rsid w:val="00011B43"/>
    <w:rsid w:val="00011C0E"/>
    <w:rsid w:val="00011D78"/>
    <w:rsid w:val="00013B81"/>
    <w:rsid w:val="00016ECA"/>
    <w:rsid w:val="0002045B"/>
    <w:rsid w:val="00032366"/>
    <w:rsid w:val="00033712"/>
    <w:rsid w:val="00033927"/>
    <w:rsid w:val="000353EC"/>
    <w:rsid w:val="00040D1C"/>
    <w:rsid w:val="00041A13"/>
    <w:rsid w:val="0004254A"/>
    <w:rsid w:val="00043B60"/>
    <w:rsid w:val="000516F9"/>
    <w:rsid w:val="0006046D"/>
    <w:rsid w:val="00064E1E"/>
    <w:rsid w:val="00065A21"/>
    <w:rsid w:val="00066FD6"/>
    <w:rsid w:val="00070B7F"/>
    <w:rsid w:val="00075C6E"/>
    <w:rsid w:val="000763AB"/>
    <w:rsid w:val="0008101B"/>
    <w:rsid w:val="00087339"/>
    <w:rsid w:val="0009082A"/>
    <w:rsid w:val="000925E5"/>
    <w:rsid w:val="000931BD"/>
    <w:rsid w:val="00096E73"/>
    <w:rsid w:val="000A2166"/>
    <w:rsid w:val="000A3CF3"/>
    <w:rsid w:val="000B562C"/>
    <w:rsid w:val="000B665C"/>
    <w:rsid w:val="000D3674"/>
    <w:rsid w:val="000D51A1"/>
    <w:rsid w:val="000D5603"/>
    <w:rsid w:val="000D5D3A"/>
    <w:rsid w:val="000D62AA"/>
    <w:rsid w:val="000E3F2B"/>
    <w:rsid w:val="000F323A"/>
    <w:rsid w:val="000F432A"/>
    <w:rsid w:val="000F71F0"/>
    <w:rsid w:val="00100FD7"/>
    <w:rsid w:val="00101CB6"/>
    <w:rsid w:val="00106788"/>
    <w:rsid w:val="001127FF"/>
    <w:rsid w:val="00112EEC"/>
    <w:rsid w:val="001138EC"/>
    <w:rsid w:val="00113DA5"/>
    <w:rsid w:val="00114077"/>
    <w:rsid w:val="0011526F"/>
    <w:rsid w:val="00120330"/>
    <w:rsid w:val="00123BAA"/>
    <w:rsid w:val="00126E59"/>
    <w:rsid w:val="00127146"/>
    <w:rsid w:val="00130B6C"/>
    <w:rsid w:val="00131884"/>
    <w:rsid w:val="0013680D"/>
    <w:rsid w:val="00140F54"/>
    <w:rsid w:val="00141259"/>
    <w:rsid w:val="00144471"/>
    <w:rsid w:val="00147428"/>
    <w:rsid w:val="00150576"/>
    <w:rsid w:val="00150F65"/>
    <w:rsid w:val="00151A9E"/>
    <w:rsid w:val="00152C3A"/>
    <w:rsid w:val="00156AC8"/>
    <w:rsid w:val="00160285"/>
    <w:rsid w:val="00161974"/>
    <w:rsid w:val="001635A1"/>
    <w:rsid w:val="00164D03"/>
    <w:rsid w:val="001663B5"/>
    <w:rsid w:val="001700DB"/>
    <w:rsid w:val="00173908"/>
    <w:rsid w:val="00173D0B"/>
    <w:rsid w:val="0017701A"/>
    <w:rsid w:val="00180812"/>
    <w:rsid w:val="00180A12"/>
    <w:rsid w:val="00190545"/>
    <w:rsid w:val="00192F07"/>
    <w:rsid w:val="00193778"/>
    <w:rsid w:val="00196F58"/>
    <w:rsid w:val="001A065F"/>
    <w:rsid w:val="001A0AC1"/>
    <w:rsid w:val="001A3C6C"/>
    <w:rsid w:val="001A5D77"/>
    <w:rsid w:val="001A7EEB"/>
    <w:rsid w:val="001A7F6B"/>
    <w:rsid w:val="001B2A64"/>
    <w:rsid w:val="001B4A4D"/>
    <w:rsid w:val="001B4C3F"/>
    <w:rsid w:val="001C0819"/>
    <w:rsid w:val="001C5B62"/>
    <w:rsid w:val="001C627C"/>
    <w:rsid w:val="001C664A"/>
    <w:rsid w:val="001C684B"/>
    <w:rsid w:val="001D1B52"/>
    <w:rsid w:val="001E01AD"/>
    <w:rsid w:val="001E204F"/>
    <w:rsid w:val="001E56FA"/>
    <w:rsid w:val="001E7F6F"/>
    <w:rsid w:val="001F220C"/>
    <w:rsid w:val="001F3EE4"/>
    <w:rsid w:val="001F78E6"/>
    <w:rsid w:val="00200909"/>
    <w:rsid w:val="002013ED"/>
    <w:rsid w:val="00205540"/>
    <w:rsid w:val="00206935"/>
    <w:rsid w:val="00211859"/>
    <w:rsid w:val="0021315F"/>
    <w:rsid w:val="00216C5E"/>
    <w:rsid w:val="00216F9E"/>
    <w:rsid w:val="00220EF2"/>
    <w:rsid w:val="00221D1E"/>
    <w:rsid w:val="002451F9"/>
    <w:rsid w:val="00246D88"/>
    <w:rsid w:val="002500E9"/>
    <w:rsid w:val="00252496"/>
    <w:rsid w:val="00252883"/>
    <w:rsid w:val="002535FC"/>
    <w:rsid w:val="002569BC"/>
    <w:rsid w:val="002622A7"/>
    <w:rsid w:val="00265902"/>
    <w:rsid w:val="00267505"/>
    <w:rsid w:val="00270575"/>
    <w:rsid w:val="00271257"/>
    <w:rsid w:val="00274BC3"/>
    <w:rsid w:val="00281F68"/>
    <w:rsid w:val="00282DD7"/>
    <w:rsid w:val="00286235"/>
    <w:rsid w:val="0029407E"/>
    <w:rsid w:val="002A30D8"/>
    <w:rsid w:val="002A7BE9"/>
    <w:rsid w:val="002B0BCA"/>
    <w:rsid w:val="002B1591"/>
    <w:rsid w:val="002B24DD"/>
    <w:rsid w:val="002B2AA9"/>
    <w:rsid w:val="002B78FD"/>
    <w:rsid w:val="002B7AE5"/>
    <w:rsid w:val="002C0636"/>
    <w:rsid w:val="002C4AD3"/>
    <w:rsid w:val="002C71B0"/>
    <w:rsid w:val="002C7A5C"/>
    <w:rsid w:val="002D08E9"/>
    <w:rsid w:val="002D1348"/>
    <w:rsid w:val="002E05E0"/>
    <w:rsid w:val="002E1B25"/>
    <w:rsid w:val="002E351A"/>
    <w:rsid w:val="002E372A"/>
    <w:rsid w:val="002F0434"/>
    <w:rsid w:val="002F1CCC"/>
    <w:rsid w:val="002F34A5"/>
    <w:rsid w:val="00300209"/>
    <w:rsid w:val="00303509"/>
    <w:rsid w:val="00304F52"/>
    <w:rsid w:val="0030664B"/>
    <w:rsid w:val="003106A6"/>
    <w:rsid w:val="00311914"/>
    <w:rsid w:val="00315501"/>
    <w:rsid w:val="00322310"/>
    <w:rsid w:val="00322DA3"/>
    <w:rsid w:val="00324267"/>
    <w:rsid w:val="00333364"/>
    <w:rsid w:val="003373F2"/>
    <w:rsid w:val="0033781E"/>
    <w:rsid w:val="00337AF9"/>
    <w:rsid w:val="00343D51"/>
    <w:rsid w:val="00345F1D"/>
    <w:rsid w:val="00352A9B"/>
    <w:rsid w:val="00353A3A"/>
    <w:rsid w:val="0035417A"/>
    <w:rsid w:val="00354A88"/>
    <w:rsid w:val="0035572A"/>
    <w:rsid w:val="00355772"/>
    <w:rsid w:val="0036113F"/>
    <w:rsid w:val="003611CB"/>
    <w:rsid w:val="003619FE"/>
    <w:rsid w:val="0037210D"/>
    <w:rsid w:val="00372E09"/>
    <w:rsid w:val="00380047"/>
    <w:rsid w:val="003819AC"/>
    <w:rsid w:val="00387618"/>
    <w:rsid w:val="00390780"/>
    <w:rsid w:val="00391819"/>
    <w:rsid w:val="00391AD6"/>
    <w:rsid w:val="00392597"/>
    <w:rsid w:val="00393E2C"/>
    <w:rsid w:val="003963F7"/>
    <w:rsid w:val="003A116B"/>
    <w:rsid w:val="003A326D"/>
    <w:rsid w:val="003B1785"/>
    <w:rsid w:val="003B4AD9"/>
    <w:rsid w:val="003B5A9A"/>
    <w:rsid w:val="003B61E0"/>
    <w:rsid w:val="003C09A2"/>
    <w:rsid w:val="003C3C5F"/>
    <w:rsid w:val="003C4063"/>
    <w:rsid w:val="003C4DF1"/>
    <w:rsid w:val="003E2C38"/>
    <w:rsid w:val="003E6CC9"/>
    <w:rsid w:val="003E781F"/>
    <w:rsid w:val="003E7B16"/>
    <w:rsid w:val="003F1DD8"/>
    <w:rsid w:val="003F377C"/>
    <w:rsid w:val="003F3BCE"/>
    <w:rsid w:val="003F4914"/>
    <w:rsid w:val="00401180"/>
    <w:rsid w:val="00403B5B"/>
    <w:rsid w:val="00404118"/>
    <w:rsid w:val="00404E39"/>
    <w:rsid w:val="00406D4C"/>
    <w:rsid w:val="00407CD1"/>
    <w:rsid w:val="004154BD"/>
    <w:rsid w:val="00420045"/>
    <w:rsid w:val="00421BCF"/>
    <w:rsid w:val="00421C3F"/>
    <w:rsid w:val="00427FAA"/>
    <w:rsid w:val="00434698"/>
    <w:rsid w:val="00442BEA"/>
    <w:rsid w:val="004479A9"/>
    <w:rsid w:val="00452AD7"/>
    <w:rsid w:val="00453C36"/>
    <w:rsid w:val="0045501A"/>
    <w:rsid w:val="004556B9"/>
    <w:rsid w:val="004563EB"/>
    <w:rsid w:val="00461CC2"/>
    <w:rsid w:val="0046570B"/>
    <w:rsid w:val="004666FB"/>
    <w:rsid w:val="00470835"/>
    <w:rsid w:val="00472E45"/>
    <w:rsid w:val="004764CE"/>
    <w:rsid w:val="00480327"/>
    <w:rsid w:val="00490CDD"/>
    <w:rsid w:val="00493800"/>
    <w:rsid w:val="00495C89"/>
    <w:rsid w:val="004A01AC"/>
    <w:rsid w:val="004A0E6C"/>
    <w:rsid w:val="004A3380"/>
    <w:rsid w:val="004B0B2F"/>
    <w:rsid w:val="004B2207"/>
    <w:rsid w:val="004B6A20"/>
    <w:rsid w:val="004B774F"/>
    <w:rsid w:val="004C349C"/>
    <w:rsid w:val="004D1B7A"/>
    <w:rsid w:val="004D1E44"/>
    <w:rsid w:val="004D6395"/>
    <w:rsid w:val="004D73E8"/>
    <w:rsid w:val="004E429C"/>
    <w:rsid w:val="004E5638"/>
    <w:rsid w:val="004E7E7E"/>
    <w:rsid w:val="004F0155"/>
    <w:rsid w:val="004F3A71"/>
    <w:rsid w:val="004F53D5"/>
    <w:rsid w:val="004F6531"/>
    <w:rsid w:val="005012B9"/>
    <w:rsid w:val="00502741"/>
    <w:rsid w:val="00510FEE"/>
    <w:rsid w:val="005113C0"/>
    <w:rsid w:val="00511ED3"/>
    <w:rsid w:val="005174D1"/>
    <w:rsid w:val="00517E30"/>
    <w:rsid w:val="00520698"/>
    <w:rsid w:val="005250FE"/>
    <w:rsid w:val="00531A1B"/>
    <w:rsid w:val="00531EB2"/>
    <w:rsid w:val="005332AF"/>
    <w:rsid w:val="00533A88"/>
    <w:rsid w:val="005358AB"/>
    <w:rsid w:val="00537FA9"/>
    <w:rsid w:val="005440B0"/>
    <w:rsid w:val="00544895"/>
    <w:rsid w:val="00546B81"/>
    <w:rsid w:val="00546C4D"/>
    <w:rsid w:val="00547325"/>
    <w:rsid w:val="00551E05"/>
    <w:rsid w:val="005538F8"/>
    <w:rsid w:val="00555827"/>
    <w:rsid w:val="00555B79"/>
    <w:rsid w:val="00557961"/>
    <w:rsid w:val="0056005B"/>
    <w:rsid w:val="005603B7"/>
    <w:rsid w:val="00560499"/>
    <w:rsid w:val="0056331D"/>
    <w:rsid w:val="005672B6"/>
    <w:rsid w:val="0057216A"/>
    <w:rsid w:val="00572768"/>
    <w:rsid w:val="0057406A"/>
    <w:rsid w:val="005765B9"/>
    <w:rsid w:val="00583224"/>
    <w:rsid w:val="00584F24"/>
    <w:rsid w:val="00592283"/>
    <w:rsid w:val="005925E2"/>
    <w:rsid w:val="00592B69"/>
    <w:rsid w:val="005A20B6"/>
    <w:rsid w:val="005A217A"/>
    <w:rsid w:val="005A3A4A"/>
    <w:rsid w:val="005A3B8A"/>
    <w:rsid w:val="005A4C46"/>
    <w:rsid w:val="005A65DD"/>
    <w:rsid w:val="005A6AC6"/>
    <w:rsid w:val="005A767A"/>
    <w:rsid w:val="005A7C4D"/>
    <w:rsid w:val="005B1A05"/>
    <w:rsid w:val="005B4F1F"/>
    <w:rsid w:val="005C3E59"/>
    <w:rsid w:val="005C48A1"/>
    <w:rsid w:val="005D4D62"/>
    <w:rsid w:val="005D7D31"/>
    <w:rsid w:val="005E2E6B"/>
    <w:rsid w:val="005E34C8"/>
    <w:rsid w:val="005E6FF6"/>
    <w:rsid w:val="005E7772"/>
    <w:rsid w:val="005F218B"/>
    <w:rsid w:val="005F238D"/>
    <w:rsid w:val="005F491A"/>
    <w:rsid w:val="005F6417"/>
    <w:rsid w:val="005F675A"/>
    <w:rsid w:val="00603A15"/>
    <w:rsid w:val="00604052"/>
    <w:rsid w:val="00605F38"/>
    <w:rsid w:val="006066C4"/>
    <w:rsid w:val="0060724B"/>
    <w:rsid w:val="0061072A"/>
    <w:rsid w:val="00610E56"/>
    <w:rsid w:val="00611D1D"/>
    <w:rsid w:val="006120A1"/>
    <w:rsid w:val="006173D8"/>
    <w:rsid w:val="00620DFE"/>
    <w:rsid w:val="00620E5F"/>
    <w:rsid w:val="00621799"/>
    <w:rsid w:val="00621F6E"/>
    <w:rsid w:val="0062316B"/>
    <w:rsid w:val="00623CFF"/>
    <w:rsid w:val="00625191"/>
    <w:rsid w:val="00627D78"/>
    <w:rsid w:val="00630C26"/>
    <w:rsid w:val="006332D8"/>
    <w:rsid w:val="0063492F"/>
    <w:rsid w:val="00640C87"/>
    <w:rsid w:val="00643129"/>
    <w:rsid w:val="00647B20"/>
    <w:rsid w:val="00647C5B"/>
    <w:rsid w:val="00654E5D"/>
    <w:rsid w:val="00660D6A"/>
    <w:rsid w:val="00660ED8"/>
    <w:rsid w:val="0067199B"/>
    <w:rsid w:val="00672CAD"/>
    <w:rsid w:val="00674380"/>
    <w:rsid w:val="00682376"/>
    <w:rsid w:val="0068305F"/>
    <w:rsid w:val="00685CD5"/>
    <w:rsid w:val="00686B00"/>
    <w:rsid w:val="006907BB"/>
    <w:rsid w:val="00696364"/>
    <w:rsid w:val="0069644E"/>
    <w:rsid w:val="006A1096"/>
    <w:rsid w:val="006A38C2"/>
    <w:rsid w:val="006A3BDB"/>
    <w:rsid w:val="006A4284"/>
    <w:rsid w:val="006A647C"/>
    <w:rsid w:val="006B2122"/>
    <w:rsid w:val="006B289E"/>
    <w:rsid w:val="006B6B24"/>
    <w:rsid w:val="006B7278"/>
    <w:rsid w:val="006B73F8"/>
    <w:rsid w:val="006C3DBC"/>
    <w:rsid w:val="006C466B"/>
    <w:rsid w:val="006C6A3A"/>
    <w:rsid w:val="006E205C"/>
    <w:rsid w:val="007013CF"/>
    <w:rsid w:val="0070167A"/>
    <w:rsid w:val="007032D9"/>
    <w:rsid w:val="007055E1"/>
    <w:rsid w:val="00705B4F"/>
    <w:rsid w:val="007067A2"/>
    <w:rsid w:val="007102E6"/>
    <w:rsid w:val="0071062A"/>
    <w:rsid w:val="00711406"/>
    <w:rsid w:val="00711FA9"/>
    <w:rsid w:val="0071338D"/>
    <w:rsid w:val="00716CB3"/>
    <w:rsid w:val="00720BAC"/>
    <w:rsid w:val="007265A0"/>
    <w:rsid w:val="0072759A"/>
    <w:rsid w:val="00730CB0"/>
    <w:rsid w:val="007315E3"/>
    <w:rsid w:val="007408E6"/>
    <w:rsid w:val="00741E8A"/>
    <w:rsid w:val="00743391"/>
    <w:rsid w:val="0074394F"/>
    <w:rsid w:val="007463C2"/>
    <w:rsid w:val="007605E1"/>
    <w:rsid w:val="0077452F"/>
    <w:rsid w:val="007750B4"/>
    <w:rsid w:val="00780F95"/>
    <w:rsid w:val="00781A42"/>
    <w:rsid w:val="00784B4A"/>
    <w:rsid w:val="007860B2"/>
    <w:rsid w:val="00787BB8"/>
    <w:rsid w:val="00791314"/>
    <w:rsid w:val="007914B1"/>
    <w:rsid w:val="007923D4"/>
    <w:rsid w:val="00792416"/>
    <w:rsid w:val="00795023"/>
    <w:rsid w:val="007A0B0C"/>
    <w:rsid w:val="007A1BE4"/>
    <w:rsid w:val="007A6200"/>
    <w:rsid w:val="007A6D91"/>
    <w:rsid w:val="007B2153"/>
    <w:rsid w:val="007B6C67"/>
    <w:rsid w:val="007C3DC4"/>
    <w:rsid w:val="007D1756"/>
    <w:rsid w:val="007D241E"/>
    <w:rsid w:val="007D288C"/>
    <w:rsid w:val="007D3611"/>
    <w:rsid w:val="007D4DD8"/>
    <w:rsid w:val="007E0427"/>
    <w:rsid w:val="007E04E7"/>
    <w:rsid w:val="007E0D0B"/>
    <w:rsid w:val="007E301E"/>
    <w:rsid w:val="007E32DE"/>
    <w:rsid w:val="007E4110"/>
    <w:rsid w:val="007E60F2"/>
    <w:rsid w:val="007F5369"/>
    <w:rsid w:val="007F78CB"/>
    <w:rsid w:val="007F79B9"/>
    <w:rsid w:val="007F7B69"/>
    <w:rsid w:val="008003B9"/>
    <w:rsid w:val="00800AD8"/>
    <w:rsid w:val="00802397"/>
    <w:rsid w:val="0080361A"/>
    <w:rsid w:val="00805D9E"/>
    <w:rsid w:val="0080700A"/>
    <w:rsid w:val="00810E41"/>
    <w:rsid w:val="00830140"/>
    <w:rsid w:val="00830222"/>
    <w:rsid w:val="00830A79"/>
    <w:rsid w:val="00834226"/>
    <w:rsid w:val="00835165"/>
    <w:rsid w:val="00837CA2"/>
    <w:rsid w:val="008418BA"/>
    <w:rsid w:val="008422A1"/>
    <w:rsid w:val="00842F8B"/>
    <w:rsid w:val="00845D8F"/>
    <w:rsid w:val="0084618A"/>
    <w:rsid w:val="00847BDD"/>
    <w:rsid w:val="008508DF"/>
    <w:rsid w:val="00850A19"/>
    <w:rsid w:val="00851ABB"/>
    <w:rsid w:val="00853523"/>
    <w:rsid w:val="00860525"/>
    <w:rsid w:val="00860F80"/>
    <w:rsid w:val="00863F4E"/>
    <w:rsid w:val="00864FAC"/>
    <w:rsid w:val="008662B9"/>
    <w:rsid w:val="00866383"/>
    <w:rsid w:val="00871A85"/>
    <w:rsid w:val="00874E14"/>
    <w:rsid w:val="00877045"/>
    <w:rsid w:val="00884397"/>
    <w:rsid w:val="00886F9B"/>
    <w:rsid w:val="00887B44"/>
    <w:rsid w:val="00897701"/>
    <w:rsid w:val="008B19E8"/>
    <w:rsid w:val="008B2207"/>
    <w:rsid w:val="008B4377"/>
    <w:rsid w:val="008B7F5D"/>
    <w:rsid w:val="008C085B"/>
    <w:rsid w:val="008C6733"/>
    <w:rsid w:val="008D011E"/>
    <w:rsid w:val="008D1277"/>
    <w:rsid w:val="008E073D"/>
    <w:rsid w:val="008E21B2"/>
    <w:rsid w:val="008E3EDF"/>
    <w:rsid w:val="008E4D4C"/>
    <w:rsid w:val="008E5873"/>
    <w:rsid w:val="008E6779"/>
    <w:rsid w:val="008E7719"/>
    <w:rsid w:val="008F00A3"/>
    <w:rsid w:val="008F77F9"/>
    <w:rsid w:val="008F7D16"/>
    <w:rsid w:val="008F7FDB"/>
    <w:rsid w:val="009012A6"/>
    <w:rsid w:val="009034EF"/>
    <w:rsid w:val="00903A8C"/>
    <w:rsid w:val="009074B0"/>
    <w:rsid w:val="00913373"/>
    <w:rsid w:val="00914962"/>
    <w:rsid w:val="009162E8"/>
    <w:rsid w:val="00916E4D"/>
    <w:rsid w:val="00917193"/>
    <w:rsid w:val="00920650"/>
    <w:rsid w:val="00923696"/>
    <w:rsid w:val="00923D79"/>
    <w:rsid w:val="009250CA"/>
    <w:rsid w:val="0092658B"/>
    <w:rsid w:val="00933EFC"/>
    <w:rsid w:val="00936CE9"/>
    <w:rsid w:val="00936EA1"/>
    <w:rsid w:val="009405AB"/>
    <w:rsid w:val="00941B49"/>
    <w:rsid w:val="00941EB2"/>
    <w:rsid w:val="00943419"/>
    <w:rsid w:val="00945425"/>
    <w:rsid w:val="00950FB9"/>
    <w:rsid w:val="00955219"/>
    <w:rsid w:val="0095661D"/>
    <w:rsid w:val="00962059"/>
    <w:rsid w:val="00963F33"/>
    <w:rsid w:val="009654AB"/>
    <w:rsid w:val="00965FC6"/>
    <w:rsid w:val="00972695"/>
    <w:rsid w:val="009728CA"/>
    <w:rsid w:val="00972AB7"/>
    <w:rsid w:val="0097385A"/>
    <w:rsid w:val="00974D22"/>
    <w:rsid w:val="0097789E"/>
    <w:rsid w:val="00982F6E"/>
    <w:rsid w:val="009863C4"/>
    <w:rsid w:val="00991590"/>
    <w:rsid w:val="009934E9"/>
    <w:rsid w:val="0099512A"/>
    <w:rsid w:val="009A0A3A"/>
    <w:rsid w:val="009A102E"/>
    <w:rsid w:val="009A162C"/>
    <w:rsid w:val="009A22E8"/>
    <w:rsid w:val="009A3CAC"/>
    <w:rsid w:val="009A7D95"/>
    <w:rsid w:val="009C0920"/>
    <w:rsid w:val="009D29B6"/>
    <w:rsid w:val="009D38E9"/>
    <w:rsid w:val="009D5C2C"/>
    <w:rsid w:val="009D61B2"/>
    <w:rsid w:val="009D668E"/>
    <w:rsid w:val="009D779B"/>
    <w:rsid w:val="009E164D"/>
    <w:rsid w:val="009F07F0"/>
    <w:rsid w:val="009F13AB"/>
    <w:rsid w:val="009F1FE4"/>
    <w:rsid w:val="009F4DE4"/>
    <w:rsid w:val="009F50CF"/>
    <w:rsid w:val="009F55E3"/>
    <w:rsid w:val="009F5957"/>
    <w:rsid w:val="009F7AEE"/>
    <w:rsid w:val="00A00ABA"/>
    <w:rsid w:val="00A0309F"/>
    <w:rsid w:val="00A03402"/>
    <w:rsid w:val="00A035E7"/>
    <w:rsid w:val="00A043E0"/>
    <w:rsid w:val="00A05344"/>
    <w:rsid w:val="00A1498F"/>
    <w:rsid w:val="00A23274"/>
    <w:rsid w:val="00A25B8E"/>
    <w:rsid w:val="00A300BD"/>
    <w:rsid w:val="00A30859"/>
    <w:rsid w:val="00A31545"/>
    <w:rsid w:val="00A32216"/>
    <w:rsid w:val="00A3367F"/>
    <w:rsid w:val="00A43E34"/>
    <w:rsid w:val="00A45D20"/>
    <w:rsid w:val="00A45DCD"/>
    <w:rsid w:val="00A46743"/>
    <w:rsid w:val="00A52074"/>
    <w:rsid w:val="00A539FD"/>
    <w:rsid w:val="00A543E5"/>
    <w:rsid w:val="00A55B7C"/>
    <w:rsid w:val="00A57714"/>
    <w:rsid w:val="00A61073"/>
    <w:rsid w:val="00A65BBB"/>
    <w:rsid w:val="00A65DBC"/>
    <w:rsid w:val="00A67535"/>
    <w:rsid w:val="00A67982"/>
    <w:rsid w:val="00A70AC3"/>
    <w:rsid w:val="00A74748"/>
    <w:rsid w:val="00A77D1D"/>
    <w:rsid w:val="00A828BB"/>
    <w:rsid w:val="00A85BAF"/>
    <w:rsid w:val="00A91B57"/>
    <w:rsid w:val="00A92380"/>
    <w:rsid w:val="00A939A8"/>
    <w:rsid w:val="00AA11AB"/>
    <w:rsid w:val="00AA1BBE"/>
    <w:rsid w:val="00AA395B"/>
    <w:rsid w:val="00AA61A6"/>
    <w:rsid w:val="00AA6F27"/>
    <w:rsid w:val="00AB03AB"/>
    <w:rsid w:val="00AB20DE"/>
    <w:rsid w:val="00AB24D1"/>
    <w:rsid w:val="00AB3632"/>
    <w:rsid w:val="00AB3A52"/>
    <w:rsid w:val="00AB70F8"/>
    <w:rsid w:val="00AC0BAE"/>
    <w:rsid w:val="00AC37B5"/>
    <w:rsid w:val="00AD3612"/>
    <w:rsid w:val="00AD5D5B"/>
    <w:rsid w:val="00AD6632"/>
    <w:rsid w:val="00AD676D"/>
    <w:rsid w:val="00AE0422"/>
    <w:rsid w:val="00AE3FBC"/>
    <w:rsid w:val="00AE6544"/>
    <w:rsid w:val="00AF1FB4"/>
    <w:rsid w:val="00AF350E"/>
    <w:rsid w:val="00AF414D"/>
    <w:rsid w:val="00AF5579"/>
    <w:rsid w:val="00AF5ADE"/>
    <w:rsid w:val="00B0114C"/>
    <w:rsid w:val="00B014DB"/>
    <w:rsid w:val="00B03B5B"/>
    <w:rsid w:val="00B03CA4"/>
    <w:rsid w:val="00B0721E"/>
    <w:rsid w:val="00B07DA8"/>
    <w:rsid w:val="00B117AB"/>
    <w:rsid w:val="00B1208B"/>
    <w:rsid w:val="00B136B0"/>
    <w:rsid w:val="00B22995"/>
    <w:rsid w:val="00B24FBB"/>
    <w:rsid w:val="00B3271F"/>
    <w:rsid w:val="00B336A6"/>
    <w:rsid w:val="00B35035"/>
    <w:rsid w:val="00B350A5"/>
    <w:rsid w:val="00B3665A"/>
    <w:rsid w:val="00B414B9"/>
    <w:rsid w:val="00B42B8F"/>
    <w:rsid w:val="00B4352D"/>
    <w:rsid w:val="00B43DAC"/>
    <w:rsid w:val="00B43E78"/>
    <w:rsid w:val="00B45C9D"/>
    <w:rsid w:val="00B46036"/>
    <w:rsid w:val="00B634B7"/>
    <w:rsid w:val="00B63779"/>
    <w:rsid w:val="00B63FDB"/>
    <w:rsid w:val="00B66BB9"/>
    <w:rsid w:val="00B73BDB"/>
    <w:rsid w:val="00B75753"/>
    <w:rsid w:val="00B76D7F"/>
    <w:rsid w:val="00B80FB6"/>
    <w:rsid w:val="00B87287"/>
    <w:rsid w:val="00B901F9"/>
    <w:rsid w:val="00B951CF"/>
    <w:rsid w:val="00B96EBF"/>
    <w:rsid w:val="00BA0A98"/>
    <w:rsid w:val="00BA34C2"/>
    <w:rsid w:val="00BA66C4"/>
    <w:rsid w:val="00BB5FEB"/>
    <w:rsid w:val="00BB73DC"/>
    <w:rsid w:val="00BC3556"/>
    <w:rsid w:val="00BC37DA"/>
    <w:rsid w:val="00BD1E69"/>
    <w:rsid w:val="00BD1FC5"/>
    <w:rsid w:val="00BD49DE"/>
    <w:rsid w:val="00BD58B4"/>
    <w:rsid w:val="00BD7986"/>
    <w:rsid w:val="00BE1EF3"/>
    <w:rsid w:val="00BE47A9"/>
    <w:rsid w:val="00BE4BF8"/>
    <w:rsid w:val="00BF082F"/>
    <w:rsid w:val="00BF0C7D"/>
    <w:rsid w:val="00BF27FB"/>
    <w:rsid w:val="00BF36FD"/>
    <w:rsid w:val="00BF7906"/>
    <w:rsid w:val="00C02194"/>
    <w:rsid w:val="00C022EC"/>
    <w:rsid w:val="00C0514A"/>
    <w:rsid w:val="00C12E21"/>
    <w:rsid w:val="00C13A7E"/>
    <w:rsid w:val="00C146A8"/>
    <w:rsid w:val="00C1540A"/>
    <w:rsid w:val="00C15EDF"/>
    <w:rsid w:val="00C160DD"/>
    <w:rsid w:val="00C17325"/>
    <w:rsid w:val="00C24A86"/>
    <w:rsid w:val="00C3344B"/>
    <w:rsid w:val="00C3472A"/>
    <w:rsid w:val="00C434AB"/>
    <w:rsid w:val="00C45EBD"/>
    <w:rsid w:val="00C53A16"/>
    <w:rsid w:val="00C54045"/>
    <w:rsid w:val="00C575D3"/>
    <w:rsid w:val="00C61E4E"/>
    <w:rsid w:val="00C6222E"/>
    <w:rsid w:val="00C64631"/>
    <w:rsid w:val="00C651B3"/>
    <w:rsid w:val="00C67D69"/>
    <w:rsid w:val="00C7032E"/>
    <w:rsid w:val="00C71E5E"/>
    <w:rsid w:val="00C7369F"/>
    <w:rsid w:val="00C75703"/>
    <w:rsid w:val="00C76544"/>
    <w:rsid w:val="00C80318"/>
    <w:rsid w:val="00C84ECD"/>
    <w:rsid w:val="00C867BA"/>
    <w:rsid w:val="00C874EE"/>
    <w:rsid w:val="00C87553"/>
    <w:rsid w:val="00C92BA1"/>
    <w:rsid w:val="00CA221D"/>
    <w:rsid w:val="00CA2347"/>
    <w:rsid w:val="00CA4034"/>
    <w:rsid w:val="00CB0DF2"/>
    <w:rsid w:val="00CB0E9C"/>
    <w:rsid w:val="00CB1D7D"/>
    <w:rsid w:val="00CB33A5"/>
    <w:rsid w:val="00CB3DD0"/>
    <w:rsid w:val="00CB698B"/>
    <w:rsid w:val="00CB76B7"/>
    <w:rsid w:val="00CC026E"/>
    <w:rsid w:val="00CC736B"/>
    <w:rsid w:val="00CD3E21"/>
    <w:rsid w:val="00CD6FB4"/>
    <w:rsid w:val="00CE22CF"/>
    <w:rsid w:val="00CE2DB9"/>
    <w:rsid w:val="00CE307B"/>
    <w:rsid w:val="00CE68E8"/>
    <w:rsid w:val="00CE6CBF"/>
    <w:rsid w:val="00CE6F32"/>
    <w:rsid w:val="00CF1C21"/>
    <w:rsid w:val="00CF6916"/>
    <w:rsid w:val="00D0397F"/>
    <w:rsid w:val="00D061F3"/>
    <w:rsid w:val="00D1128A"/>
    <w:rsid w:val="00D13008"/>
    <w:rsid w:val="00D16CD5"/>
    <w:rsid w:val="00D22D77"/>
    <w:rsid w:val="00D23037"/>
    <w:rsid w:val="00D253B9"/>
    <w:rsid w:val="00D2600F"/>
    <w:rsid w:val="00D309C0"/>
    <w:rsid w:val="00D35500"/>
    <w:rsid w:val="00D37A13"/>
    <w:rsid w:val="00D45F73"/>
    <w:rsid w:val="00D47E2C"/>
    <w:rsid w:val="00D502A9"/>
    <w:rsid w:val="00D54293"/>
    <w:rsid w:val="00D6156C"/>
    <w:rsid w:val="00D74E0B"/>
    <w:rsid w:val="00D762E1"/>
    <w:rsid w:val="00D82611"/>
    <w:rsid w:val="00D85283"/>
    <w:rsid w:val="00D8535B"/>
    <w:rsid w:val="00D87B51"/>
    <w:rsid w:val="00D93C25"/>
    <w:rsid w:val="00D97064"/>
    <w:rsid w:val="00D971B9"/>
    <w:rsid w:val="00DA3D0E"/>
    <w:rsid w:val="00DA5411"/>
    <w:rsid w:val="00DA715C"/>
    <w:rsid w:val="00DA76FF"/>
    <w:rsid w:val="00DA7B63"/>
    <w:rsid w:val="00DB3F9D"/>
    <w:rsid w:val="00DB42A2"/>
    <w:rsid w:val="00DB79E3"/>
    <w:rsid w:val="00DC2920"/>
    <w:rsid w:val="00DC2E26"/>
    <w:rsid w:val="00DD5243"/>
    <w:rsid w:val="00DE33EE"/>
    <w:rsid w:val="00DE4569"/>
    <w:rsid w:val="00DE59EC"/>
    <w:rsid w:val="00DE7241"/>
    <w:rsid w:val="00DF1865"/>
    <w:rsid w:val="00DF3972"/>
    <w:rsid w:val="00DF4770"/>
    <w:rsid w:val="00DF5C46"/>
    <w:rsid w:val="00DF78C1"/>
    <w:rsid w:val="00E0306E"/>
    <w:rsid w:val="00E06940"/>
    <w:rsid w:val="00E12F6A"/>
    <w:rsid w:val="00E1654A"/>
    <w:rsid w:val="00E3149A"/>
    <w:rsid w:val="00E3204D"/>
    <w:rsid w:val="00E32218"/>
    <w:rsid w:val="00E32A28"/>
    <w:rsid w:val="00E35569"/>
    <w:rsid w:val="00E35862"/>
    <w:rsid w:val="00E3638B"/>
    <w:rsid w:val="00E41EB8"/>
    <w:rsid w:val="00E4287D"/>
    <w:rsid w:val="00E45744"/>
    <w:rsid w:val="00E46079"/>
    <w:rsid w:val="00E50977"/>
    <w:rsid w:val="00E53938"/>
    <w:rsid w:val="00E62994"/>
    <w:rsid w:val="00E713FB"/>
    <w:rsid w:val="00E74339"/>
    <w:rsid w:val="00E84326"/>
    <w:rsid w:val="00E85C7B"/>
    <w:rsid w:val="00E911A6"/>
    <w:rsid w:val="00E91C6C"/>
    <w:rsid w:val="00E960C6"/>
    <w:rsid w:val="00E96DCB"/>
    <w:rsid w:val="00E970F4"/>
    <w:rsid w:val="00EA5EB9"/>
    <w:rsid w:val="00EA685B"/>
    <w:rsid w:val="00EB0110"/>
    <w:rsid w:val="00EB190F"/>
    <w:rsid w:val="00EB424B"/>
    <w:rsid w:val="00EC2701"/>
    <w:rsid w:val="00EC7B14"/>
    <w:rsid w:val="00ED22D6"/>
    <w:rsid w:val="00ED7DE1"/>
    <w:rsid w:val="00EE0595"/>
    <w:rsid w:val="00EE44C1"/>
    <w:rsid w:val="00EE7B24"/>
    <w:rsid w:val="00EF3662"/>
    <w:rsid w:val="00EF6D1D"/>
    <w:rsid w:val="00EF7AD9"/>
    <w:rsid w:val="00F00CCA"/>
    <w:rsid w:val="00F05E60"/>
    <w:rsid w:val="00F0757B"/>
    <w:rsid w:val="00F10A06"/>
    <w:rsid w:val="00F10BA4"/>
    <w:rsid w:val="00F146F2"/>
    <w:rsid w:val="00F150A0"/>
    <w:rsid w:val="00F15F98"/>
    <w:rsid w:val="00F22638"/>
    <w:rsid w:val="00F231AB"/>
    <w:rsid w:val="00F31666"/>
    <w:rsid w:val="00F367DC"/>
    <w:rsid w:val="00F36CF4"/>
    <w:rsid w:val="00F41693"/>
    <w:rsid w:val="00F45FCB"/>
    <w:rsid w:val="00F476FC"/>
    <w:rsid w:val="00F569D6"/>
    <w:rsid w:val="00F56FB2"/>
    <w:rsid w:val="00F57139"/>
    <w:rsid w:val="00F57DE0"/>
    <w:rsid w:val="00F60D48"/>
    <w:rsid w:val="00F64866"/>
    <w:rsid w:val="00F64C8E"/>
    <w:rsid w:val="00F6670A"/>
    <w:rsid w:val="00F67C6F"/>
    <w:rsid w:val="00F80C02"/>
    <w:rsid w:val="00F80EC0"/>
    <w:rsid w:val="00F82A3D"/>
    <w:rsid w:val="00F85202"/>
    <w:rsid w:val="00F86035"/>
    <w:rsid w:val="00F91CC6"/>
    <w:rsid w:val="00F93446"/>
    <w:rsid w:val="00F9354F"/>
    <w:rsid w:val="00FA3BF6"/>
    <w:rsid w:val="00FA3F49"/>
    <w:rsid w:val="00FA526C"/>
    <w:rsid w:val="00FA7E9B"/>
    <w:rsid w:val="00FB56F2"/>
    <w:rsid w:val="00FB5E97"/>
    <w:rsid w:val="00FC48AA"/>
    <w:rsid w:val="00FC4A15"/>
    <w:rsid w:val="00FC4FE3"/>
    <w:rsid w:val="00FC62C0"/>
    <w:rsid w:val="00FC64AB"/>
    <w:rsid w:val="00FC7DC8"/>
    <w:rsid w:val="00FD2743"/>
    <w:rsid w:val="00FD607C"/>
    <w:rsid w:val="00FD7AEE"/>
    <w:rsid w:val="00FF26B3"/>
    <w:rsid w:val="00FF5732"/>
    <w:rsid w:val="00FF76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172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05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970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52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35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9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C87DC1-FFB4-6042-9F85-D375D9982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6</Words>
  <Characters>197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UCDavis</Company>
  <LinksUpToDate>false</LinksUpToDate>
  <CharactersWithSpaces>2319</CharactersWithSpaces>
  <SharedDoc>false</SharedDoc>
  <HLinks>
    <vt:vector size="198" baseType="variant">
      <vt:variant>
        <vt:i4>4063335</vt:i4>
      </vt:variant>
      <vt:variant>
        <vt:i4>96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93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90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87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84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4063335</vt:i4>
      </vt:variant>
      <vt:variant>
        <vt:i4>81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78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75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72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69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1048617</vt:i4>
      </vt:variant>
      <vt:variant>
        <vt:i4>66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63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3604550</vt:i4>
      </vt:variant>
      <vt:variant>
        <vt:i4>6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57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54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1048617</vt:i4>
      </vt:variant>
      <vt:variant>
        <vt:i4>51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48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7405610</vt:i4>
      </vt:variant>
      <vt:variant>
        <vt:i4>45</vt:i4>
      </vt:variant>
      <vt:variant>
        <vt:i4>0</vt:i4>
      </vt:variant>
      <vt:variant>
        <vt:i4>5</vt:i4>
      </vt:variant>
      <vt:variant>
        <vt:lpwstr>http://genome.ucsc.edu</vt:lpwstr>
      </vt:variant>
      <vt:variant>
        <vt:lpwstr/>
      </vt:variant>
      <vt:variant>
        <vt:i4>7405573</vt:i4>
      </vt:variant>
      <vt:variant>
        <vt:i4>4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3604550</vt:i4>
      </vt:variant>
      <vt:variant>
        <vt:i4>39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6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3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27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24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21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7405573</vt:i4>
      </vt:variant>
      <vt:variant>
        <vt:i4>18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5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1507361</vt:i4>
      </vt:variant>
      <vt:variant>
        <vt:i4>9</vt:i4>
      </vt:variant>
      <vt:variant>
        <vt:i4>0</vt:i4>
      </vt:variant>
      <vt:variant>
        <vt:i4>5</vt:i4>
      </vt:variant>
      <vt:variant>
        <vt:lpwstr>http://geisha.arizona.edu/geisha/</vt:lpwstr>
      </vt:variant>
      <vt:variant>
        <vt:lpwstr/>
      </vt:variant>
      <vt:variant>
        <vt:i4>2097200</vt:i4>
      </vt:variant>
      <vt:variant>
        <vt:i4>6</vt:i4>
      </vt:variant>
      <vt:variant>
        <vt:i4>0</vt:i4>
      </vt:variant>
      <vt:variant>
        <vt:i4>5</vt:i4>
      </vt:variant>
      <vt:variant>
        <vt:lpwstr>http://www.chick.manchester.ac.uk/</vt:lpwstr>
      </vt:variant>
      <vt:variant>
        <vt:lpwstr/>
      </vt:variant>
      <vt:variant>
        <vt:i4>1638453</vt:i4>
      </vt:variant>
      <vt:variant>
        <vt:i4>3</vt:i4>
      </vt:variant>
      <vt:variant>
        <vt:i4>0</vt:i4>
      </vt:variant>
      <vt:variant>
        <vt:i4>5</vt:i4>
      </vt:variant>
      <vt:variant>
        <vt:lpwstr>http://www.nih.gov/science/models/gallus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mailto:medelany@ucdavis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arobb</dc:creator>
  <cp:lastModifiedBy>Zaghloul Lab</cp:lastModifiedBy>
  <cp:revision>10</cp:revision>
  <cp:lastPrinted>2012-09-10T14:44:00Z</cp:lastPrinted>
  <dcterms:created xsi:type="dcterms:W3CDTF">2013-02-27T01:25:00Z</dcterms:created>
  <dcterms:modified xsi:type="dcterms:W3CDTF">2013-03-11T17:26:00Z</dcterms:modified>
</cp:coreProperties>
</file>